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146F0" w14:textId="080C54C7" w:rsidR="00C2198C" w:rsidRPr="00F72900" w:rsidRDefault="00C2198C" w:rsidP="00C2198C">
      <w:pPr>
        <w:rPr>
          <w:rFonts w:ascii="Arial" w:hAnsi="Arial" w:cs="Arial"/>
          <w:b/>
          <w:sz w:val="20"/>
          <w:lang w:val="en-GB"/>
        </w:rPr>
      </w:pPr>
      <w:bookmarkStart w:id="0" w:name="_GoBack"/>
      <w:bookmarkEnd w:id="0"/>
    </w:p>
    <w:tbl>
      <w:tblPr>
        <w:tblW w:w="5000" w:type="pct"/>
        <w:tblLook w:val="00A0" w:firstRow="1" w:lastRow="0" w:firstColumn="1" w:lastColumn="0" w:noHBand="0" w:noVBand="0"/>
      </w:tblPr>
      <w:tblGrid>
        <w:gridCol w:w="1913"/>
        <w:gridCol w:w="2076"/>
        <w:gridCol w:w="1638"/>
        <w:gridCol w:w="2236"/>
        <w:gridCol w:w="2330"/>
        <w:gridCol w:w="713"/>
        <w:gridCol w:w="1331"/>
        <w:gridCol w:w="1331"/>
        <w:gridCol w:w="1218"/>
      </w:tblGrid>
      <w:tr w:rsidR="00C2198C" w:rsidRPr="00F72900" w14:paraId="2CBEF4FD" w14:textId="77777777" w:rsidTr="005D117A">
        <w:trPr>
          <w:trHeight w:val="255"/>
        </w:trPr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B664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Source of variatio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FFD8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Degrees of freedom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DD2F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Sum of squares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282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Variance components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3BA0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Percentage of variation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51CB4" w14:textId="44D072AF" w:rsidR="00C2198C" w:rsidRPr="00F72900" w:rsidRDefault="00D05036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D05036">
              <w:rPr>
                <w:rFonts w:ascii="Arial" w:hAnsi="Arial" w:cs="Arial"/>
                <w:b/>
                <w:bCs/>
                <w:sz w:val="16"/>
                <w:lang w:eastAsia="en-GB"/>
              </w:rPr>
              <w:t>Φ</w:t>
            </w:r>
            <w:r w:rsidRPr="00D05036">
              <w:rPr>
                <w:rFonts w:ascii="Arial" w:hAnsi="Arial" w:cs="Arial"/>
                <w:b/>
                <w:bCs/>
                <w:sz w:val="16"/>
                <w:vertAlign w:val="subscript"/>
                <w:lang w:val="en-GB" w:eastAsia="en-GB"/>
              </w:rPr>
              <w:t>S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6ADDA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P(rand&gt;obs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686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P(rand=obs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11322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P</w:t>
            </w:r>
          </w:p>
        </w:tc>
      </w:tr>
      <w:tr w:rsidR="00C2198C" w:rsidRPr="00F72900" w14:paraId="2D44E66F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4C9656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Whole genome</w:t>
            </w:r>
          </w:p>
        </w:tc>
      </w:tr>
      <w:tr w:rsidR="00C2198C" w:rsidRPr="00F72900" w14:paraId="64C5C977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8F00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 population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C8C1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062E0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68.85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FE7A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.84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6E5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.6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3FF8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F308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51A8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8BB4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648039B1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CED44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 populations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2F09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515F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993.6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9872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9.30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2501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6.4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F6438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88E04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1176B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3F94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54CDF53E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22E0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C2CD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00DD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952.49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FC8B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1.14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D33B7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D262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DDC3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71F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4B7D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2+-0.004</w:t>
            </w:r>
          </w:p>
        </w:tc>
      </w:tr>
      <w:tr w:rsidR="00C2198C" w:rsidRPr="00F72900" w14:paraId="2DB4A8B0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C463D9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ATP6</w:t>
            </w:r>
          </w:p>
        </w:tc>
      </w:tr>
      <w:tr w:rsidR="00C2198C" w:rsidRPr="00F72900" w14:paraId="202276BF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826A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FAFC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760B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8.71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5931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3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8879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.4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E6621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E6CC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F759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E17C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417382F2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24E3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02D4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5388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20.4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6A76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.487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0E6C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6.5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1F0E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049A6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A32C6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AD8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3337B9F6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73670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4BE6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9521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49.18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FA3D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.54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C197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A895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443B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5E32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705D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+-0.002</w:t>
            </w:r>
          </w:p>
        </w:tc>
      </w:tr>
      <w:tr w:rsidR="00C2198C" w:rsidRPr="00F72900" w14:paraId="3B5C24B1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BE5D65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ATP8</w:t>
            </w:r>
          </w:p>
        </w:tc>
      </w:tr>
      <w:tr w:rsidR="00C2198C" w:rsidRPr="00F72900" w14:paraId="52C4E6C4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85B9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D852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AA50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1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8DDC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1AB0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8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1C31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16D1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3419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C7D86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6E7F5EFF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5CBC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6DA8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A029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1.3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3739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4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63BE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8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5C54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EB20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1747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DC79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453FA4B4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C5DB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4BAC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D669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3.5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4841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3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C7F2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623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-0.0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1524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5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EB6E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8B837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533+-0.005</w:t>
            </w:r>
          </w:p>
        </w:tc>
      </w:tr>
      <w:tr w:rsidR="00C2198C" w:rsidRPr="00F72900" w14:paraId="1A1046EB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359E6E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OX1</w:t>
            </w:r>
          </w:p>
        </w:tc>
      </w:tr>
      <w:tr w:rsidR="00C2198C" w:rsidRPr="00F72900" w14:paraId="7A02B015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D5A0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F44C6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522A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1.60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F42D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3708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.1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160C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BB6A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AC2C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F99F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2DADF9C7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A128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5E3D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19EC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19.7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5B1E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71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5E06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6.8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BDA25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9807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1B95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0C26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1218FCA1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4088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9117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EFE7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71.30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3AE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80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418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9F72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C2A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BD0D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80B5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85+-0.003</w:t>
            </w:r>
          </w:p>
        </w:tc>
      </w:tr>
      <w:tr w:rsidR="00C2198C" w:rsidRPr="00F72900" w14:paraId="19AB429F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63A05A0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OX2</w:t>
            </w:r>
          </w:p>
        </w:tc>
      </w:tr>
      <w:tr w:rsidR="00C2198C" w:rsidRPr="00F72900" w14:paraId="4F686DB9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7937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50536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C92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0.52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18B1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3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0CB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.53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EE8E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95C7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FD928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A451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5AF6B0DA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6363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B887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E3F9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2.0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9D3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.137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656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9.47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FB7C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FAD92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69E1B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62CE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3E1419E0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B87E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A0B5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2526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22.59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F7F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.27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97B0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1C6C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0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2ED0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4CC6C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22C2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3+-0.001</w:t>
            </w:r>
          </w:p>
        </w:tc>
      </w:tr>
      <w:tr w:rsidR="00C2198C" w:rsidRPr="00F72900" w14:paraId="1BB15CE7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4318B1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OX3</w:t>
            </w:r>
          </w:p>
        </w:tc>
      </w:tr>
      <w:tr w:rsidR="00C2198C" w:rsidRPr="00F72900" w14:paraId="74982B6E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5CD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E221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E192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8.76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A8D13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7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F7DE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.4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DECF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B8CF1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CC25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95C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7764C1A2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71A9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2ED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C739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2.4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B7BB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00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4F73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6.5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DBE7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A0DD3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3FFE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CB76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2623212D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54E2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4E49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7289B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01.19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AEE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07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9B27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0B4D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71AC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BB7A2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9B14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50+-0.002</w:t>
            </w:r>
          </w:p>
        </w:tc>
      </w:tr>
      <w:tr w:rsidR="00C2198C" w:rsidRPr="00F72900" w14:paraId="574D0E2C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CBC85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Cytb</w:t>
            </w:r>
          </w:p>
        </w:tc>
      </w:tr>
      <w:tr w:rsidR="00C2198C" w:rsidRPr="00F72900" w14:paraId="53BFDAFA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5822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E052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1888D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64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6EB4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24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E26E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.79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7CA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4EB04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CCD84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2D34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367B6E2D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08BA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A4F8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A8B7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94.9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4803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.87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82CB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5.2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934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E344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78C8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87455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4F706563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E72D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8685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6A67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95.58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D288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.12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48A24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652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65C7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56AB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AC3A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0+-0.001</w:t>
            </w:r>
          </w:p>
        </w:tc>
      </w:tr>
      <w:tr w:rsidR="00C2198C" w:rsidRPr="00F72900" w14:paraId="435843C7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5EE55A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1</w:t>
            </w:r>
          </w:p>
        </w:tc>
      </w:tr>
      <w:tr w:rsidR="00C2198C" w:rsidRPr="00F72900" w14:paraId="5D59D8C8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D02E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5616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6DEE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76.72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1EAA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3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4056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.2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40EAA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762B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E02D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6FDC0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2E602E8B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E465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EA2E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D0D9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25.4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FACE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.01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9F41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6.7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5D0B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9536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4B540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E4676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568649EE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6469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lastRenderedPageBreak/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EDC4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49BC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02.19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9A00C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.153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CD56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43EC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8B75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DC7F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E10C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9+-0.002</w:t>
            </w:r>
          </w:p>
        </w:tc>
      </w:tr>
      <w:tr w:rsidR="00C2198C" w:rsidRPr="00F72900" w14:paraId="3A25FAD3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78CF0CA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2</w:t>
            </w:r>
          </w:p>
        </w:tc>
      </w:tr>
      <w:tr w:rsidR="00C2198C" w:rsidRPr="00F72900" w14:paraId="7EDB6A3B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4507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08B1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5270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1.32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8304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239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11F1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.6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725C2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46BAE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7D359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7DBD7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7CC478A4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743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83AC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30D8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01.4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AC0D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.95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4FF4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5.4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12145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A34DC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CCF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EF776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243E31C1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51DB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101B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BB15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02.75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EDA4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.19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8ABD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412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7F4A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13F6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AF82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4+-0.001</w:t>
            </w:r>
          </w:p>
        </w:tc>
      </w:tr>
      <w:tr w:rsidR="00C2198C" w:rsidRPr="00F72900" w14:paraId="18DD007D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107874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3</w:t>
            </w:r>
          </w:p>
        </w:tc>
      </w:tr>
      <w:tr w:rsidR="00C2198C" w:rsidRPr="00F72900" w14:paraId="0C2AFF8E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88B8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CE63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9728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2.47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B59A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AD60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.0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272A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5913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1B4D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27FB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47D96CC9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A9D2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C1F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F80C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9.6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B0F7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73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DB15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8.9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8E6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075F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9F9A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AE6E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58EFCFA6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F237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0CB9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F832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72.11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6349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74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CA07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572C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1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17CA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29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B7371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C9E20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305+-0.005</w:t>
            </w:r>
          </w:p>
        </w:tc>
      </w:tr>
      <w:tr w:rsidR="00C2198C" w:rsidRPr="00F72900" w14:paraId="62CFF27E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2FDEF3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4</w:t>
            </w:r>
          </w:p>
        </w:tc>
      </w:tr>
      <w:tr w:rsidR="00C2198C" w:rsidRPr="00F72900" w14:paraId="6955E162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6A4D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FA20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6D38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28.15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DFA1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8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F73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54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0C3C9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C7F4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CE47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5C9A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60E0B3E4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4650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3F9F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E90BF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64.0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DB68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6.963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0868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.46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4C97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0F84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26C4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1A70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7EB1E29D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22C9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4580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18B2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692.15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396F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7.14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2F54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9126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35F7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344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6149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23+-0.003</w:t>
            </w:r>
          </w:p>
        </w:tc>
      </w:tr>
      <w:tr w:rsidR="00C2198C" w:rsidRPr="00F72900" w14:paraId="4BD0169A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94F8C9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4L</w:t>
            </w:r>
          </w:p>
        </w:tc>
      </w:tr>
      <w:tr w:rsidR="00C2198C" w:rsidRPr="00F72900" w14:paraId="2E277399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FFE4D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9FBB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A9AD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1.81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3BBA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36F7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6.79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E88BC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47A78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F2325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2273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04832020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A8FC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A549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B8DB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2.1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8076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52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20D6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3.2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83D3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F083C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FC304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3E19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154EC826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4282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5CA7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5370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3.94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E0FA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55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AF49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577C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6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01B7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AF48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B3DDB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8+-0.002</w:t>
            </w:r>
          </w:p>
        </w:tc>
      </w:tr>
      <w:tr w:rsidR="00C2198C" w:rsidRPr="00F72900" w14:paraId="49108BC6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0A61128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5</w:t>
            </w:r>
          </w:p>
        </w:tc>
      </w:tr>
      <w:tr w:rsidR="00C2198C" w:rsidRPr="00F72900" w14:paraId="697DE986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F16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8AC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3025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51.2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C6C1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29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C5F1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3.6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8DBE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A2CE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A566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203F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7D238733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4A3A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62B2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37FC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629.5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A60C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7.77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0219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6.3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664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7E17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08CC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5D89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7BF928EC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6A80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857E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1FAF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06.38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57D5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.06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75C7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1EDA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63B7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509D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8733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32+-0.005</w:t>
            </w:r>
          </w:p>
        </w:tc>
      </w:tr>
      <w:tr w:rsidR="00C2198C" w:rsidRPr="00F72900" w14:paraId="47719FB3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20A3D00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eastAsia="en-GB"/>
              </w:rPr>
              <w:t>ND6</w:t>
            </w:r>
          </w:p>
        </w:tc>
      </w:tr>
      <w:tr w:rsidR="00C2198C" w:rsidRPr="00F72900" w14:paraId="245AE47B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85E1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0F27F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D40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55.70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37AD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13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BDC4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4.5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D56C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9797E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AE0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64B40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5DB2E9B3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C132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7C28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E2B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20.8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150E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727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858F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5.4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A19C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AE97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C3B3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F8D93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370B2EC6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C717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A8CB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648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76.57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67A8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2.858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E67CA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9120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6281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D742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E5FB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0.029+-0.002</w:t>
            </w:r>
          </w:p>
        </w:tc>
      </w:tr>
      <w:tr w:rsidR="00C2198C" w:rsidRPr="00F72900" w14:paraId="12883838" w14:textId="77777777" w:rsidTr="005D117A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430E315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CR</w:t>
            </w:r>
          </w:p>
        </w:tc>
      </w:tr>
      <w:tr w:rsidR="00C2198C" w:rsidRPr="00F72900" w14:paraId="6D7B98D0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16CC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Amon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5C24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A6D3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137.38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DA26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28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DB990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3.92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9FB4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78CD8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055B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5C38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2D1A1E95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2644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With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E471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B3AB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563.0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7953A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6.95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A21B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96.08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3BC48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FCD5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A5F31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6CEF0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 </w:t>
            </w:r>
          </w:p>
        </w:tc>
      </w:tr>
      <w:tr w:rsidR="00C2198C" w:rsidRPr="00F72900" w14:paraId="7E5FEB36" w14:textId="77777777" w:rsidTr="005D117A">
        <w:trPr>
          <w:trHeight w:val="255"/>
        </w:trPr>
        <w:tc>
          <w:tcPr>
            <w:tcW w:w="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14017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eastAsia="en-GB"/>
              </w:rPr>
              <w:t>Tot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88E2B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E279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700.44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1FD5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7.235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9198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100.00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203B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5155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9F80B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ADB6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32+-0.005</w:t>
            </w:r>
          </w:p>
        </w:tc>
      </w:tr>
    </w:tbl>
    <w:p w14:paraId="40CF6CEE" w14:textId="77777777" w:rsidR="00C2198C" w:rsidRPr="00F72900" w:rsidRDefault="00C2198C" w:rsidP="00C2198C">
      <w:pPr>
        <w:rPr>
          <w:rFonts w:ascii="Arial" w:hAnsi="Arial" w:cs="Arial"/>
          <w:b/>
          <w:sz w:val="20"/>
          <w:lang w:val="en-GB"/>
        </w:rPr>
      </w:pPr>
    </w:p>
    <w:sectPr w:rsidR="00C2198C" w:rsidRPr="00F72900" w:rsidSect="00C2198C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67173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F6E32"/>
    <w:rsid w:val="00997B8C"/>
    <w:rsid w:val="009A7F25"/>
    <w:rsid w:val="009C7ACB"/>
    <w:rsid w:val="00B61F0A"/>
    <w:rsid w:val="00B71BDC"/>
    <w:rsid w:val="00C216C3"/>
    <w:rsid w:val="00C2198C"/>
    <w:rsid w:val="00C24CA7"/>
    <w:rsid w:val="00CA0FE5"/>
    <w:rsid w:val="00CB0AC4"/>
    <w:rsid w:val="00CC793A"/>
    <w:rsid w:val="00D05036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2</cp:revision>
  <dcterms:created xsi:type="dcterms:W3CDTF">2012-04-17T17:32:00Z</dcterms:created>
  <dcterms:modified xsi:type="dcterms:W3CDTF">2012-04-17T17:32:00Z</dcterms:modified>
</cp:coreProperties>
</file>